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984FC" w14:textId="52AA83C6" w:rsidR="00366E56" w:rsidRDefault="00244355">
      <w:r>
        <w:rPr>
          <w:rFonts w:hint="eastAsia"/>
        </w:rPr>
        <w:t xml:space="preserve">Supplementary </w:t>
      </w:r>
      <w:r w:rsidR="00366E56">
        <w:rPr>
          <w:rFonts w:hint="eastAsia"/>
        </w:rPr>
        <w:t>T</w:t>
      </w:r>
      <w:r w:rsidR="00366E56">
        <w:t xml:space="preserve">able 1. </w:t>
      </w:r>
      <w:r w:rsidR="00653065">
        <w:rPr>
          <w:rFonts w:hint="eastAsia"/>
        </w:rPr>
        <w:t>The variables obtained from study participants.</w:t>
      </w:r>
      <w:r w:rsidR="00D531D3">
        <w:rPr>
          <w:rFonts w:hint="eastAsia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90"/>
        <w:gridCol w:w="2502"/>
        <w:gridCol w:w="1094"/>
        <w:gridCol w:w="1094"/>
        <w:gridCol w:w="1153"/>
        <w:gridCol w:w="861"/>
      </w:tblGrid>
      <w:tr w:rsidR="004F36F3" w:rsidRPr="00AA25C4" w14:paraId="35C29CEF" w14:textId="1E525A49" w:rsidTr="004F36F3">
        <w:tc>
          <w:tcPr>
            <w:tcW w:w="0" w:type="auto"/>
          </w:tcPr>
          <w:p w14:paraId="6EA8BB2A" w14:textId="12F87ACD" w:rsidR="004F36F3" w:rsidRPr="00AA25C4" w:rsidRDefault="004F36F3" w:rsidP="00586B89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Domain</w:t>
            </w:r>
          </w:p>
        </w:tc>
        <w:tc>
          <w:tcPr>
            <w:tcW w:w="0" w:type="auto"/>
          </w:tcPr>
          <w:p w14:paraId="193B4E44" w14:textId="5162B806" w:rsidR="004F36F3" w:rsidRPr="00AA25C4" w:rsidRDefault="004F36F3" w:rsidP="00586B89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Variables</w:t>
            </w:r>
          </w:p>
        </w:tc>
        <w:tc>
          <w:tcPr>
            <w:tcW w:w="0" w:type="auto"/>
          </w:tcPr>
          <w:p w14:paraId="7E5C7788" w14:textId="5F926A99" w:rsidR="004F36F3" w:rsidRPr="00AA25C4" w:rsidRDefault="004F36F3" w:rsidP="00586B89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Total</w:t>
            </w:r>
          </w:p>
        </w:tc>
        <w:tc>
          <w:tcPr>
            <w:tcW w:w="0" w:type="auto"/>
          </w:tcPr>
          <w:p w14:paraId="5A213118" w14:textId="0AA88755" w:rsidR="004F36F3" w:rsidRPr="00AA25C4" w:rsidRDefault="004F36F3" w:rsidP="00586B89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HV</w:t>
            </w:r>
          </w:p>
        </w:tc>
        <w:tc>
          <w:tcPr>
            <w:tcW w:w="0" w:type="auto"/>
          </w:tcPr>
          <w:p w14:paraId="466542DB" w14:textId="0185C1B9" w:rsidR="004F36F3" w:rsidRPr="00AA25C4" w:rsidRDefault="004F36F3" w:rsidP="00586B89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SZ</w:t>
            </w:r>
          </w:p>
        </w:tc>
        <w:tc>
          <w:tcPr>
            <w:tcW w:w="0" w:type="auto"/>
          </w:tcPr>
          <w:p w14:paraId="585E67AD" w14:textId="645CE790" w:rsidR="004F36F3" w:rsidRPr="00AA25C4" w:rsidRDefault="004F36F3" w:rsidP="00586B89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P value</w:t>
            </w:r>
          </w:p>
        </w:tc>
      </w:tr>
      <w:tr w:rsidR="005A3F66" w:rsidRPr="00AA25C4" w14:paraId="578A5059" w14:textId="22BB1170" w:rsidTr="004F36F3">
        <w:tc>
          <w:tcPr>
            <w:tcW w:w="0" w:type="auto"/>
            <w:vMerge w:val="restart"/>
          </w:tcPr>
          <w:p w14:paraId="060B3A58" w14:textId="17121742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Anthropological</w:t>
            </w:r>
          </w:p>
        </w:tc>
        <w:tc>
          <w:tcPr>
            <w:tcW w:w="0" w:type="auto"/>
          </w:tcPr>
          <w:p w14:paraId="5135A86F" w14:textId="09609CEE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Age</w:t>
            </w:r>
            <w:r>
              <w:rPr>
                <w:rFonts w:hint="eastAsia"/>
                <w:b w:val="0"/>
                <w:bCs w:val="0"/>
              </w:rPr>
              <w:t xml:space="preserve"> </w:t>
            </w:r>
          </w:p>
        </w:tc>
        <w:tc>
          <w:tcPr>
            <w:tcW w:w="0" w:type="auto"/>
          </w:tcPr>
          <w:p w14:paraId="3C922310" w14:textId="6E8D6144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5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6.4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1.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7C9FA50" w14:textId="562AA1E8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55.8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1.5</w:t>
            </w:r>
          </w:p>
        </w:tc>
        <w:tc>
          <w:tcPr>
            <w:tcW w:w="0" w:type="auto"/>
          </w:tcPr>
          <w:p w14:paraId="1A94BFAF" w14:textId="30592059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57.0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1.7</w:t>
            </w:r>
          </w:p>
        </w:tc>
        <w:tc>
          <w:tcPr>
            <w:tcW w:w="0" w:type="auto"/>
          </w:tcPr>
          <w:p w14:paraId="7D98A7F6" w14:textId="118F9135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191B21A9" w14:textId="3F3015EB" w:rsidTr="004F36F3">
        <w:tc>
          <w:tcPr>
            <w:tcW w:w="0" w:type="auto"/>
            <w:vMerge/>
          </w:tcPr>
          <w:p w14:paraId="703953E0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C573E68" w14:textId="549548AA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Height</w:t>
            </w:r>
            <w:r>
              <w:rPr>
                <w:rFonts w:hint="eastAsia"/>
                <w:b w:val="0"/>
                <w:bCs w:val="0"/>
              </w:rPr>
              <w:t xml:space="preserve"> (cm)</w:t>
            </w:r>
          </w:p>
        </w:tc>
        <w:tc>
          <w:tcPr>
            <w:tcW w:w="0" w:type="auto"/>
          </w:tcPr>
          <w:p w14:paraId="767F191E" w14:textId="01B561B5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</w:t>
            </w:r>
            <w:r w:rsidR="003E6E8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69.2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1.</w:t>
            </w:r>
            <w:r w:rsidR="003E6E8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253A7A4" w14:textId="565E30B3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70.4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1.0</w:t>
            </w:r>
          </w:p>
        </w:tc>
        <w:tc>
          <w:tcPr>
            <w:tcW w:w="0" w:type="auto"/>
          </w:tcPr>
          <w:p w14:paraId="3E5334BE" w14:textId="759F0BBA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67.9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1.9</w:t>
            </w:r>
          </w:p>
        </w:tc>
        <w:tc>
          <w:tcPr>
            <w:tcW w:w="0" w:type="auto"/>
          </w:tcPr>
          <w:p w14:paraId="32C5ADDE" w14:textId="39307095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40F0EEC6" w14:textId="727BBAE4" w:rsidTr="004F36F3">
        <w:tc>
          <w:tcPr>
            <w:tcW w:w="0" w:type="auto"/>
            <w:vMerge/>
          </w:tcPr>
          <w:p w14:paraId="40E7128E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76496B1" w14:textId="18943922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Weight</w:t>
            </w:r>
            <w:r>
              <w:rPr>
                <w:rFonts w:hint="eastAsia"/>
                <w:b w:val="0"/>
                <w:bCs w:val="0"/>
              </w:rPr>
              <w:t xml:space="preserve"> (kg)</w:t>
            </w:r>
          </w:p>
        </w:tc>
        <w:tc>
          <w:tcPr>
            <w:tcW w:w="0" w:type="auto"/>
          </w:tcPr>
          <w:p w14:paraId="120E217E" w14:textId="32735E94" w:rsidR="005A3F66" w:rsidRPr="00AA25C4" w:rsidRDefault="003E6E84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68.4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5</w:t>
            </w:r>
          </w:p>
        </w:tc>
        <w:tc>
          <w:tcPr>
            <w:tcW w:w="0" w:type="auto"/>
          </w:tcPr>
          <w:p w14:paraId="7BBFBA55" w14:textId="034891CD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74.5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5</w:t>
            </w:r>
          </w:p>
        </w:tc>
        <w:tc>
          <w:tcPr>
            <w:tcW w:w="0" w:type="auto"/>
          </w:tcPr>
          <w:p w14:paraId="055C4C8A" w14:textId="4C846AAF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62.4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3.4</w:t>
            </w:r>
          </w:p>
        </w:tc>
        <w:tc>
          <w:tcPr>
            <w:tcW w:w="0" w:type="auto"/>
          </w:tcPr>
          <w:p w14:paraId="0FBDBB63" w14:textId="4E9C14B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0.106</w:t>
            </w:r>
          </w:p>
        </w:tc>
      </w:tr>
      <w:tr w:rsidR="005A3F66" w:rsidRPr="00AA25C4" w14:paraId="579B53E0" w14:textId="33DFB230" w:rsidTr="004F36F3">
        <w:tc>
          <w:tcPr>
            <w:tcW w:w="0" w:type="auto"/>
            <w:vMerge/>
          </w:tcPr>
          <w:p w14:paraId="6E6ADCD8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14A74A4D" w14:textId="389278F6" w:rsidR="005A3F66" w:rsidRPr="00AA25C4" w:rsidRDefault="005A3F66" w:rsidP="005A3F66">
            <w:pPr>
              <w:jc w:val="center"/>
            </w:pPr>
            <w:proofErr w:type="spellStart"/>
            <w:r w:rsidRPr="00AA25C4">
              <w:rPr>
                <w:rFonts w:hint="eastAsia"/>
              </w:rPr>
              <w:t>Grip_R</w:t>
            </w:r>
            <w:proofErr w:type="spellEnd"/>
            <w:r>
              <w:rPr>
                <w:rFonts w:hint="eastAsia"/>
              </w:rPr>
              <w:t xml:space="preserve"> (kg)</w:t>
            </w:r>
          </w:p>
        </w:tc>
        <w:tc>
          <w:tcPr>
            <w:tcW w:w="0" w:type="auto"/>
          </w:tcPr>
          <w:p w14:paraId="1BD15696" w14:textId="452EE255" w:rsidR="005A3F66" w:rsidRPr="00AA25C4" w:rsidRDefault="003E6E84" w:rsidP="005A3F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.5</w:t>
            </w:r>
            <w:r w:rsidR="005A3F66" w:rsidRPr="00AA25C4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5A3F66"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="005A3F66" w:rsidRPr="00AA25C4">
              <w:rPr>
                <w:rFonts w:hint="eastAsia"/>
                <w:color w:val="000000"/>
                <w:sz w:val="22"/>
                <w:szCs w:val="22"/>
              </w:rPr>
              <w:t xml:space="preserve"> 2.</w:t>
            </w:r>
            <w:r w:rsidR="000E51AD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0DA1AF3" w14:textId="23A8BFC3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44.5 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 2.3</w:t>
            </w:r>
          </w:p>
        </w:tc>
        <w:tc>
          <w:tcPr>
            <w:tcW w:w="0" w:type="auto"/>
          </w:tcPr>
          <w:p w14:paraId="7A48D835" w14:textId="0EFDAAC5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28.4 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 2.1</w:t>
            </w:r>
          </w:p>
        </w:tc>
        <w:tc>
          <w:tcPr>
            <w:tcW w:w="0" w:type="auto"/>
          </w:tcPr>
          <w:p w14:paraId="27C3A864" w14:textId="3990DE91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</w:rPr>
              <w:t>0.001</w:t>
            </w:r>
          </w:p>
        </w:tc>
      </w:tr>
      <w:tr w:rsidR="005A3F66" w:rsidRPr="00AA25C4" w14:paraId="71DC7237" w14:textId="08DE5B1D" w:rsidTr="004F36F3">
        <w:tc>
          <w:tcPr>
            <w:tcW w:w="0" w:type="auto"/>
            <w:vMerge/>
          </w:tcPr>
          <w:p w14:paraId="101DBC64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5FD10BE9" w14:textId="57410570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proofErr w:type="spellStart"/>
            <w:r w:rsidRPr="00AA25C4">
              <w:rPr>
                <w:rFonts w:hint="eastAsia"/>
                <w:b w:val="0"/>
                <w:bCs w:val="0"/>
              </w:rPr>
              <w:t>Grip_L</w:t>
            </w:r>
            <w:proofErr w:type="spellEnd"/>
            <w:r>
              <w:rPr>
                <w:rFonts w:hint="eastAsia"/>
                <w:b w:val="0"/>
                <w:bCs w:val="0"/>
              </w:rPr>
              <w:t xml:space="preserve"> (kg)</w:t>
            </w:r>
          </w:p>
        </w:tc>
        <w:tc>
          <w:tcPr>
            <w:tcW w:w="0" w:type="auto"/>
          </w:tcPr>
          <w:p w14:paraId="3AB1419F" w14:textId="08F8DEB2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3</w:t>
            </w:r>
            <w:r w:rsidR="000E51AD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3.7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</w:t>
            </w:r>
            <w:r w:rsidR="000E51AD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1C2E3B3" w14:textId="52E873DA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39.8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6</w:t>
            </w:r>
          </w:p>
        </w:tc>
        <w:tc>
          <w:tcPr>
            <w:tcW w:w="0" w:type="auto"/>
          </w:tcPr>
          <w:p w14:paraId="5CA6461B" w14:textId="082F4076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27.6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7</w:t>
            </w:r>
          </w:p>
        </w:tc>
        <w:tc>
          <w:tcPr>
            <w:tcW w:w="0" w:type="auto"/>
          </w:tcPr>
          <w:p w14:paraId="555A2B32" w14:textId="3D4038F0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0.086</w:t>
            </w:r>
          </w:p>
        </w:tc>
      </w:tr>
      <w:tr w:rsidR="005A3F66" w:rsidRPr="00AA25C4" w14:paraId="43CBE3EA" w14:textId="15E6C689" w:rsidTr="004F36F3">
        <w:tc>
          <w:tcPr>
            <w:tcW w:w="0" w:type="auto"/>
            <w:vMerge w:val="restart"/>
          </w:tcPr>
          <w:p w14:paraId="62EACF4B" w14:textId="533E12FF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Psychological</w:t>
            </w:r>
          </w:p>
        </w:tc>
        <w:tc>
          <w:tcPr>
            <w:tcW w:w="0" w:type="auto"/>
          </w:tcPr>
          <w:p w14:paraId="651F5DF0" w14:textId="5A49C55E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AS</w:t>
            </w:r>
          </w:p>
        </w:tc>
        <w:tc>
          <w:tcPr>
            <w:tcW w:w="0" w:type="auto"/>
          </w:tcPr>
          <w:p w14:paraId="24F610C2" w14:textId="273C8E0F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</w:t>
            </w:r>
            <w:r w:rsidR="000E51AD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5.4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3</w:t>
            </w:r>
          </w:p>
        </w:tc>
        <w:tc>
          <w:tcPr>
            <w:tcW w:w="0" w:type="auto"/>
          </w:tcPr>
          <w:p w14:paraId="7F63BD64" w14:textId="4C06339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0.5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3</w:t>
            </w:r>
          </w:p>
        </w:tc>
        <w:tc>
          <w:tcPr>
            <w:tcW w:w="0" w:type="auto"/>
          </w:tcPr>
          <w:p w14:paraId="3065932D" w14:textId="17C8B46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20.2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3.4</w:t>
            </w:r>
          </w:p>
        </w:tc>
        <w:tc>
          <w:tcPr>
            <w:tcW w:w="0" w:type="auto"/>
          </w:tcPr>
          <w:p w14:paraId="515B28B8" w14:textId="618E90F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0.262</w:t>
            </w:r>
          </w:p>
        </w:tc>
      </w:tr>
      <w:tr w:rsidR="005A3F66" w:rsidRPr="00AA25C4" w14:paraId="1FA5A7FF" w14:textId="0105106A" w:rsidTr="004F36F3">
        <w:tc>
          <w:tcPr>
            <w:tcW w:w="0" w:type="auto"/>
            <w:vMerge/>
          </w:tcPr>
          <w:p w14:paraId="6C56E86A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5D1F1B80" w14:textId="5B257EAA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</w:rPr>
              <w:t>PSQI</w:t>
            </w:r>
          </w:p>
        </w:tc>
        <w:tc>
          <w:tcPr>
            <w:tcW w:w="0" w:type="auto"/>
          </w:tcPr>
          <w:p w14:paraId="3B636830" w14:textId="0C61F748" w:rsidR="005A3F66" w:rsidRPr="00AA25C4" w:rsidRDefault="00874342" w:rsidP="005A3F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  <w:r w:rsidR="005A3F66" w:rsidRPr="00AA25C4">
              <w:rPr>
                <w:rFonts w:hint="eastAsia"/>
                <w:color w:val="000000"/>
                <w:sz w:val="22"/>
                <w:szCs w:val="22"/>
              </w:rPr>
              <w:t xml:space="preserve">.0 </w:t>
            </w:r>
            <w:r w:rsidR="005A3F66"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="005A3F66" w:rsidRPr="00AA25C4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14:paraId="0D6ED40C" w14:textId="14EF4CD6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4.0 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14:paraId="6FC97BF7" w14:textId="09BD9C7A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10.0 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0" w:type="auto"/>
          </w:tcPr>
          <w:p w14:paraId="3A53708D" w14:textId="4A0EC3B7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</w:rPr>
              <w:t>0.007</w:t>
            </w:r>
          </w:p>
        </w:tc>
      </w:tr>
      <w:tr w:rsidR="005A3F66" w:rsidRPr="00AA25C4" w14:paraId="2C1B91A4" w14:textId="6CFEBBF7" w:rsidTr="004F36F3">
        <w:tc>
          <w:tcPr>
            <w:tcW w:w="0" w:type="auto"/>
            <w:vMerge/>
          </w:tcPr>
          <w:p w14:paraId="5CEA50BB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24280A13" w14:textId="48791F97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</w:rPr>
              <w:t>PSS</w:t>
            </w:r>
          </w:p>
        </w:tc>
        <w:tc>
          <w:tcPr>
            <w:tcW w:w="0" w:type="auto"/>
          </w:tcPr>
          <w:p w14:paraId="0408327A" w14:textId="6CED1B0C" w:rsidR="005A3F66" w:rsidRPr="00AA25C4" w:rsidRDefault="005A3F66" w:rsidP="005A3F66">
            <w:pPr>
              <w:jc w:val="center"/>
              <w:rPr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color w:val="000000"/>
                <w:sz w:val="22"/>
                <w:szCs w:val="22"/>
              </w:rPr>
              <w:t>2</w:t>
            </w:r>
            <w:r w:rsidR="00874342">
              <w:rPr>
                <w:rFonts w:hint="eastAsia"/>
                <w:color w:val="000000"/>
                <w:sz w:val="22"/>
                <w:szCs w:val="22"/>
              </w:rPr>
              <w:t>4.9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 1.</w:t>
            </w:r>
            <w:r w:rsidR="00874342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F174336" w14:textId="16F304B4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20.4 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0" w:type="auto"/>
          </w:tcPr>
          <w:p w14:paraId="2A7A2CF6" w14:textId="4A28AB9E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29.3 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color w:val="000000"/>
                <w:sz w:val="22"/>
                <w:szCs w:val="22"/>
              </w:rPr>
              <w:t xml:space="preserve"> 2.1</w:t>
            </w:r>
          </w:p>
        </w:tc>
        <w:tc>
          <w:tcPr>
            <w:tcW w:w="0" w:type="auto"/>
          </w:tcPr>
          <w:p w14:paraId="037DE440" w14:textId="26749EA2" w:rsidR="005A3F66" w:rsidRPr="00AA25C4" w:rsidRDefault="005A3F66" w:rsidP="005A3F66">
            <w:pPr>
              <w:jc w:val="center"/>
            </w:pPr>
            <w:r w:rsidRPr="00AA25C4">
              <w:rPr>
                <w:rFonts w:hint="eastAsia"/>
              </w:rPr>
              <w:t>0.024</w:t>
            </w:r>
          </w:p>
        </w:tc>
      </w:tr>
      <w:tr w:rsidR="005A3F66" w:rsidRPr="00AA25C4" w14:paraId="516D7892" w14:textId="2443B46B" w:rsidTr="004F36F3">
        <w:tc>
          <w:tcPr>
            <w:tcW w:w="0" w:type="auto"/>
            <w:vMerge/>
          </w:tcPr>
          <w:p w14:paraId="1AACB2FD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6E5B5339" w14:textId="69BDC9E8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SDS</w:t>
            </w:r>
          </w:p>
        </w:tc>
        <w:tc>
          <w:tcPr>
            <w:tcW w:w="0" w:type="auto"/>
          </w:tcPr>
          <w:p w14:paraId="209629A8" w14:textId="1AB94760" w:rsidR="005A3F66" w:rsidRPr="00AA25C4" w:rsidRDefault="00874342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41.2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0949E34" w14:textId="4A0AEF96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34.9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2</w:t>
            </w:r>
          </w:p>
        </w:tc>
        <w:tc>
          <w:tcPr>
            <w:tcW w:w="0" w:type="auto"/>
          </w:tcPr>
          <w:p w14:paraId="20860B55" w14:textId="154CA830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47.5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4.1</w:t>
            </w:r>
          </w:p>
        </w:tc>
        <w:tc>
          <w:tcPr>
            <w:tcW w:w="0" w:type="auto"/>
          </w:tcPr>
          <w:p w14:paraId="546D38B3" w14:textId="1AAEA855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0.162</w:t>
            </w:r>
          </w:p>
        </w:tc>
      </w:tr>
      <w:tr w:rsidR="005A3F66" w:rsidRPr="00AA25C4" w14:paraId="26D6DAF6" w14:textId="77777777" w:rsidTr="004F36F3">
        <w:tc>
          <w:tcPr>
            <w:tcW w:w="0" w:type="auto"/>
            <w:vMerge/>
          </w:tcPr>
          <w:p w14:paraId="6B85ED02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0BE24DE1" w14:textId="30F7B242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STAI_S</w:t>
            </w:r>
          </w:p>
        </w:tc>
        <w:tc>
          <w:tcPr>
            <w:tcW w:w="0" w:type="auto"/>
          </w:tcPr>
          <w:p w14:paraId="7F57B287" w14:textId="37F34E23" w:rsidR="005A3F66" w:rsidRPr="00AA25C4" w:rsidRDefault="005F7391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41.9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0" w:type="auto"/>
          </w:tcPr>
          <w:p w14:paraId="03D276CD" w14:textId="15231E8D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34.7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7</w:t>
            </w:r>
          </w:p>
        </w:tc>
        <w:tc>
          <w:tcPr>
            <w:tcW w:w="0" w:type="auto"/>
          </w:tcPr>
          <w:p w14:paraId="3C244394" w14:textId="38DD0078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49.1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5.4</w:t>
            </w:r>
          </w:p>
        </w:tc>
        <w:tc>
          <w:tcPr>
            <w:tcW w:w="0" w:type="auto"/>
          </w:tcPr>
          <w:p w14:paraId="56416BF1" w14:textId="247D5383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0.409</w:t>
            </w:r>
          </w:p>
        </w:tc>
      </w:tr>
      <w:tr w:rsidR="005A3F66" w:rsidRPr="00AA25C4" w14:paraId="1F4F9A12" w14:textId="77777777" w:rsidTr="004F36F3">
        <w:tc>
          <w:tcPr>
            <w:tcW w:w="0" w:type="auto"/>
            <w:vMerge/>
          </w:tcPr>
          <w:p w14:paraId="12102198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0FE5882F" w14:textId="297E53D0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STAI_T</w:t>
            </w:r>
          </w:p>
        </w:tc>
        <w:tc>
          <w:tcPr>
            <w:tcW w:w="0" w:type="auto"/>
          </w:tcPr>
          <w:p w14:paraId="76BC7680" w14:textId="2211226E" w:rsidR="005A3F66" w:rsidRPr="00AA25C4" w:rsidRDefault="005F7391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42.7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0" w:type="auto"/>
          </w:tcPr>
          <w:p w14:paraId="73A61CE2" w14:textId="3ACD72DE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36.2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0" w:type="auto"/>
          </w:tcPr>
          <w:p w14:paraId="46AEF194" w14:textId="27271F89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49.2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5.0</w:t>
            </w:r>
          </w:p>
        </w:tc>
        <w:tc>
          <w:tcPr>
            <w:tcW w:w="0" w:type="auto"/>
          </w:tcPr>
          <w:p w14:paraId="40768EC3" w14:textId="17407801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0.374</w:t>
            </w:r>
          </w:p>
        </w:tc>
      </w:tr>
      <w:tr w:rsidR="005A3F66" w:rsidRPr="00AA25C4" w14:paraId="179D7036" w14:textId="77777777" w:rsidTr="004F36F3">
        <w:tc>
          <w:tcPr>
            <w:tcW w:w="0" w:type="auto"/>
            <w:vMerge/>
          </w:tcPr>
          <w:p w14:paraId="7B83AF5A" w14:textId="7777777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05EB0304" w14:textId="222DF2C3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proofErr w:type="spellStart"/>
            <w:r w:rsidRPr="00AA25C4">
              <w:rPr>
                <w:rFonts w:hint="eastAsia"/>
                <w:b w:val="0"/>
                <w:bCs w:val="0"/>
              </w:rPr>
              <w:t>TEIQue</w:t>
            </w:r>
            <w:r w:rsidR="00937AF1">
              <w:rPr>
                <w:rFonts w:hint="eastAsia"/>
                <w:b w:val="0"/>
                <w:bCs w:val="0"/>
              </w:rPr>
              <w:t>_SF</w:t>
            </w:r>
            <w:proofErr w:type="spellEnd"/>
          </w:p>
        </w:tc>
        <w:tc>
          <w:tcPr>
            <w:tcW w:w="0" w:type="auto"/>
          </w:tcPr>
          <w:p w14:paraId="170CF2F9" w14:textId="3C2BA85A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</w:t>
            </w:r>
            <w:r w:rsidR="005F7391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9.1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123EDF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0" w:type="auto"/>
          </w:tcPr>
          <w:p w14:paraId="23DF528C" w14:textId="35FF1D1F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23.8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5.6</w:t>
            </w:r>
          </w:p>
        </w:tc>
        <w:tc>
          <w:tcPr>
            <w:tcW w:w="0" w:type="auto"/>
          </w:tcPr>
          <w:p w14:paraId="496E9123" w14:textId="22F1884A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94.4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9.6</w:t>
            </w:r>
          </w:p>
        </w:tc>
        <w:tc>
          <w:tcPr>
            <w:tcW w:w="0" w:type="auto"/>
          </w:tcPr>
          <w:p w14:paraId="31C2C21C" w14:textId="7705A90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0.063</w:t>
            </w:r>
          </w:p>
        </w:tc>
      </w:tr>
      <w:tr w:rsidR="005A3F66" w:rsidRPr="00AA25C4" w14:paraId="31A85063" w14:textId="77777777" w:rsidTr="004F36F3">
        <w:tc>
          <w:tcPr>
            <w:tcW w:w="0" w:type="auto"/>
            <w:vMerge w:val="restart"/>
          </w:tcPr>
          <w:p w14:paraId="6625DB68" w14:textId="487DA76B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Laboratory tests</w:t>
            </w:r>
          </w:p>
        </w:tc>
        <w:tc>
          <w:tcPr>
            <w:tcW w:w="0" w:type="auto"/>
          </w:tcPr>
          <w:p w14:paraId="555F0344" w14:textId="5E296BD0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Adropin (ng/mL)</w:t>
            </w:r>
          </w:p>
        </w:tc>
        <w:tc>
          <w:tcPr>
            <w:tcW w:w="0" w:type="auto"/>
          </w:tcPr>
          <w:p w14:paraId="634D23DE" w14:textId="6ECA3D5B" w:rsidR="005A3F66" w:rsidRPr="00AA25C4" w:rsidRDefault="00123EDF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6.7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="005A3F66"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</w:tcPr>
          <w:p w14:paraId="390D236B" w14:textId="3B205AEE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7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.1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14:paraId="48147FEF" w14:textId="3D5B1FDB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6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.3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</w:tcPr>
          <w:p w14:paraId="557CD947" w14:textId="69A72188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522D5949" w14:textId="77777777" w:rsidTr="004F36F3">
        <w:tc>
          <w:tcPr>
            <w:tcW w:w="0" w:type="auto"/>
            <w:vMerge/>
          </w:tcPr>
          <w:p w14:paraId="5D70EBB9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500FF950" w14:textId="60FED0C2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Ca (mg/dL)</w:t>
            </w:r>
          </w:p>
        </w:tc>
        <w:tc>
          <w:tcPr>
            <w:tcW w:w="0" w:type="auto"/>
          </w:tcPr>
          <w:p w14:paraId="0CC7A9CB" w14:textId="600EE094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9.4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0.</w:t>
            </w:r>
            <w:r w:rsidR="00123EDF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FDC5B7D" w14:textId="4B3D6139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9.4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0.2</w:t>
            </w:r>
          </w:p>
        </w:tc>
        <w:tc>
          <w:tcPr>
            <w:tcW w:w="0" w:type="auto"/>
          </w:tcPr>
          <w:p w14:paraId="13AE93B1" w14:textId="34819CB0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9.3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0.1</w:t>
            </w:r>
          </w:p>
        </w:tc>
        <w:tc>
          <w:tcPr>
            <w:tcW w:w="0" w:type="auto"/>
          </w:tcPr>
          <w:p w14:paraId="2B64B981" w14:textId="11650E58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18C0A0EA" w14:textId="77777777" w:rsidTr="004F36F3">
        <w:tc>
          <w:tcPr>
            <w:tcW w:w="0" w:type="auto"/>
            <w:vMerge/>
          </w:tcPr>
          <w:p w14:paraId="0E32E231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511C3802" w14:textId="00AAF4B0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Cu (</w:t>
            </w:r>
            <w:proofErr w:type="spellStart"/>
            <w:r w:rsidRPr="00887AED">
              <w:rPr>
                <w:b w:val="0"/>
                <w:bCs w:val="0"/>
              </w:rPr>
              <w:t>μ</w:t>
            </w:r>
            <w:r w:rsidRPr="00887AED">
              <w:rPr>
                <w:rFonts w:hint="eastAsia"/>
                <w:b w:val="0"/>
                <w:bCs w:val="0"/>
              </w:rPr>
              <w:t>g</w:t>
            </w:r>
            <w:proofErr w:type="spellEnd"/>
            <w:r w:rsidRPr="00887AED">
              <w:rPr>
                <w:rFonts w:hint="eastAsia"/>
                <w:b w:val="0"/>
                <w:bCs w:val="0"/>
              </w:rPr>
              <w:t>/dL)</w:t>
            </w:r>
          </w:p>
        </w:tc>
        <w:tc>
          <w:tcPr>
            <w:tcW w:w="0" w:type="auto"/>
          </w:tcPr>
          <w:p w14:paraId="51EB1095" w14:textId="4C210086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0</w:t>
            </w:r>
            <w:r w:rsidR="00B97E98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7.7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B97E98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0" w:type="auto"/>
          </w:tcPr>
          <w:p w14:paraId="429D8622" w14:textId="2D7739A4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04.6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5.5</w:t>
            </w:r>
          </w:p>
        </w:tc>
        <w:tc>
          <w:tcPr>
            <w:tcW w:w="0" w:type="auto"/>
          </w:tcPr>
          <w:p w14:paraId="302FA549" w14:textId="42FD1EDE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10.7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5.2</w:t>
            </w:r>
          </w:p>
        </w:tc>
        <w:tc>
          <w:tcPr>
            <w:tcW w:w="0" w:type="auto"/>
          </w:tcPr>
          <w:p w14:paraId="2EE4C0AE" w14:textId="7F476EB5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6D17128A" w14:textId="77777777" w:rsidTr="004F36F3">
        <w:tc>
          <w:tcPr>
            <w:tcW w:w="0" w:type="auto"/>
            <w:vMerge/>
          </w:tcPr>
          <w:p w14:paraId="03DDF100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473311D" w14:textId="554A474F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Fe (</w:t>
            </w:r>
            <w:proofErr w:type="spellStart"/>
            <w:r w:rsidRPr="00887AED">
              <w:rPr>
                <w:b w:val="0"/>
                <w:bCs w:val="0"/>
              </w:rPr>
              <w:t>μ</w:t>
            </w:r>
            <w:r w:rsidRPr="00887AED">
              <w:rPr>
                <w:rFonts w:hint="eastAsia"/>
                <w:b w:val="0"/>
                <w:bCs w:val="0"/>
              </w:rPr>
              <w:t>g</w:t>
            </w:r>
            <w:proofErr w:type="spellEnd"/>
            <w:r w:rsidRPr="00887AED">
              <w:rPr>
                <w:rFonts w:hint="eastAsia"/>
                <w:b w:val="0"/>
                <w:bCs w:val="0"/>
              </w:rPr>
              <w:t>/dL)</w:t>
            </w:r>
          </w:p>
        </w:tc>
        <w:tc>
          <w:tcPr>
            <w:tcW w:w="0" w:type="auto"/>
          </w:tcPr>
          <w:p w14:paraId="7D7C3B61" w14:textId="4277D6DB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0</w:t>
            </w:r>
            <w:r w:rsidR="00B97E98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5.5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8618F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</w:tcPr>
          <w:p w14:paraId="02301482" w14:textId="73E6EF6E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09.2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9.4</w:t>
            </w:r>
          </w:p>
        </w:tc>
        <w:tc>
          <w:tcPr>
            <w:tcW w:w="0" w:type="auto"/>
          </w:tcPr>
          <w:p w14:paraId="098F7328" w14:textId="039600F8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01.8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10.6</w:t>
            </w:r>
          </w:p>
        </w:tc>
        <w:tc>
          <w:tcPr>
            <w:tcW w:w="0" w:type="auto"/>
          </w:tcPr>
          <w:p w14:paraId="5F41744A" w14:textId="2790CD72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34F7129B" w14:textId="77777777" w:rsidTr="004F36F3">
        <w:tc>
          <w:tcPr>
            <w:tcW w:w="0" w:type="auto"/>
            <w:vMerge/>
          </w:tcPr>
          <w:p w14:paraId="5790C5E9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68056F68" w14:textId="7DF4C1D8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Ferritin (ng/mL)</w:t>
            </w:r>
          </w:p>
        </w:tc>
        <w:tc>
          <w:tcPr>
            <w:tcW w:w="0" w:type="auto"/>
          </w:tcPr>
          <w:p w14:paraId="1C9F76AB" w14:textId="485952C8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</w:t>
            </w:r>
            <w:r w:rsidR="008618F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49.0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8618F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0" w:type="auto"/>
          </w:tcPr>
          <w:p w14:paraId="338FDAF9" w14:textId="26A82BA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91.8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46.7</w:t>
            </w:r>
          </w:p>
        </w:tc>
        <w:tc>
          <w:tcPr>
            <w:tcW w:w="0" w:type="auto"/>
          </w:tcPr>
          <w:p w14:paraId="30D05567" w14:textId="2CAFE729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06.1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2.5</w:t>
            </w:r>
          </w:p>
        </w:tc>
        <w:tc>
          <w:tcPr>
            <w:tcW w:w="0" w:type="auto"/>
          </w:tcPr>
          <w:p w14:paraId="43692D2E" w14:textId="5071E32F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7E7E842A" w14:textId="77777777" w:rsidTr="004F36F3">
        <w:tc>
          <w:tcPr>
            <w:tcW w:w="0" w:type="auto"/>
            <w:vMerge/>
          </w:tcPr>
          <w:p w14:paraId="31947477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2744C330" w14:textId="3112B5D3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Se (</w:t>
            </w:r>
            <w:proofErr w:type="spellStart"/>
            <w:r w:rsidRPr="00887AED">
              <w:rPr>
                <w:b w:val="0"/>
                <w:bCs w:val="0"/>
              </w:rPr>
              <w:t>μ</w:t>
            </w:r>
            <w:r w:rsidRPr="00887AED">
              <w:rPr>
                <w:rFonts w:hint="eastAsia"/>
                <w:b w:val="0"/>
                <w:bCs w:val="0"/>
              </w:rPr>
              <w:t>g</w:t>
            </w:r>
            <w:proofErr w:type="spellEnd"/>
            <w:r w:rsidRPr="00887AED">
              <w:rPr>
                <w:rFonts w:hint="eastAsia"/>
                <w:b w:val="0"/>
                <w:bCs w:val="0"/>
              </w:rPr>
              <w:t>/L)</w:t>
            </w:r>
          </w:p>
        </w:tc>
        <w:tc>
          <w:tcPr>
            <w:tcW w:w="0" w:type="auto"/>
          </w:tcPr>
          <w:p w14:paraId="7DF57049" w14:textId="2BAEFD7D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</w:t>
            </w:r>
            <w:r w:rsidR="008618F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38.9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FD48E7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</w:tcPr>
          <w:p w14:paraId="1400C6A2" w14:textId="2BE15137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44.0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8.8</w:t>
            </w:r>
          </w:p>
        </w:tc>
        <w:tc>
          <w:tcPr>
            <w:tcW w:w="0" w:type="auto"/>
          </w:tcPr>
          <w:p w14:paraId="7CD0DF2F" w14:textId="7343EB28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33.8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4.7</w:t>
            </w:r>
          </w:p>
        </w:tc>
        <w:tc>
          <w:tcPr>
            <w:tcW w:w="0" w:type="auto"/>
          </w:tcPr>
          <w:p w14:paraId="740EFFF6" w14:textId="7F8BF9F4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3C245FD2" w14:textId="77777777" w:rsidTr="004F36F3">
        <w:tc>
          <w:tcPr>
            <w:tcW w:w="0" w:type="auto"/>
            <w:vMerge/>
          </w:tcPr>
          <w:p w14:paraId="0EC58019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49CFE60B" w14:textId="536633EE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Vitamin A (</w:t>
            </w:r>
            <w:proofErr w:type="spellStart"/>
            <w:r w:rsidRPr="00887AED">
              <w:rPr>
                <w:b w:val="0"/>
                <w:bCs w:val="0"/>
              </w:rPr>
              <w:t>μ</w:t>
            </w:r>
            <w:r w:rsidRPr="00887AED">
              <w:rPr>
                <w:rFonts w:hint="eastAsia"/>
                <w:b w:val="0"/>
                <w:bCs w:val="0"/>
              </w:rPr>
              <w:t>g</w:t>
            </w:r>
            <w:proofErr w:type="spellEnd"/>
            <w:r w:rsidRPr="00887AED">
              <w:rPr>
                <w:rFonts w:hint="eastAsia"/>
                <w:b w:val="0"/>
                <w:bCs w:val="0"/>
              </w:rPr>
              <w:t>/dL)</w:t>
            </w:r>
          </w:p>
        </w:tc>
        <w:tc>
          <w:tcPr>
            <w:tcW w:w="0" w:type="auto"/>
          </w:tcPr>
          <w:p w14:paraId="594FB909" w14:textId="4EBBBFA0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4</w:t>
            </w:r>
            <w:r w:rsidR="00FD48E7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6.6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FD48E7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</w:tcPr>
          <w:p w14:paraId="47B91F38" w14:textId="65250C24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47.3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4.1</w:t>
            </w:r>
          </w:p>
        </w:tc>
        <w:tc>
          <w:tcPr>
            <w:tcW w:w="0" w:type="auto"/>
          </w:tcPr>
          <w:p w14:paraId="23EF7E6A" w14:textId="0FA14084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45.9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3.8</w:t>
            </w:r>
          </w:p>
        </w:tc>
        <w:tc>
          <w:tcPr>
            <w:tcW w:w="0" w:type="auto"/>
          </w:tcPr>
          <w:p w14:paraId="35D15E88" w14:textId="1980CA45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33B703A5" w14:textId="77777777" w:rsidTr="004F36F3">
        <w:tc>
          <w:tcPr>
            <w:tcW w:w="0" w:type="auto"/>
            <w:vMerge/>
          </w:tcPr>
          <w:p w14:paraId="0CEAE066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29AF5F28" w14:textId="75E57E1C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Vitamin B1 (ng/mL)</w:t>
            </w:r>
          </w:p>
        </w:tc>
        <w:tc>
          <w:tcPr>
            <w:tcW w:w="0" w:type="auto"/>
          </w:tcPr>
          <w:p w14:paraId="551887E3" w14:textId="128C88AB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46.</w:t>
            </w:r>
            <w:r w:rsidR="00FD48E7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9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</w:t>
            </w:r>
            <w:r w:rsidR="00FD48E7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7E23A8D" w14:textId="2749CBB4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46.8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.9</w:t>
            </w:r>
          </w:p>
        </w:tc>
        <w:tc>
          <w:tcPr>
            <w:tcW w:w="0" w:type="auto"/>
          </w:tcPr>
          <w:p w14:paraId="4CED15D4" w14:textId="2F872B16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47.0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3.6</w:t>
            </w:r>
          </w:p>
        </w:tc>
        <w:tc>
          <w:tcPr>
            <w:tcW w:w="0" w:type="auto"/>
          </w:tcPr>
          <w:p w14:paraId="3E6B415B" w14:textId="33339484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3C062520" w14:textId="77777777" w:rsidTr="004F36F3">
        <w:tc>
          <w:tcPr>
            <w:tcW w:w="0" w:type="auto"/>
            <w:vMerge/>
          </w:tcPr>
          <w:p w14:paraId="7A2F3D3B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014D0A61" w14:textId="78D461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Zn (</w:t>
            </w:r>
            <w:proofErr w:type="spellStart"/>
            <w:r w:rsidRPr="00887AED">
              <w:rPr>
                <w:b w:val="0"/>
                <w:bCs w:val="0"/>
              </w:rPr>
              <w:t>μ</w:t>
            </w:r>
            <w:r w:rsidRPr="00887AED">
              <w:rPr>
                <w:rFonts w:hint="eastAsia"/>
                <w:b w:val="0"/>
                <w:bCs w:val="0"/>
              </w:rPr>
              <w:t>g</w:t>
            </w:r>
            <w:proofErr w:type="spellEnd"/>
            <w:r w:rsidRPr="00887AED">
              <w:rPr>
                <w:rFonts w:hint="eastAsia"/>
                <w:b w:val="0"/>
                <w:bCs w:val="0"/>
              </w:rPr>
              <w:t>/dL)</w:t>
            </w:r>
          </w:p>
        </w:tc>
        <w:tc>
          <w:tcPr>
            <w:tcW w:w="0" w:type="auto"/>
          </w:tcPr>
          <w:p w14:paraId="566554F1" w14:textId="7059D7AC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0</w:t>
            </w:r>
            <w:r w:rsidR="00B4745A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2.2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B4745A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0" w:type="auto"/>
          </w:tcPr>
          <w:p w14:paraId="0393EE27" w14:textId="3563F2C6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01.0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4.9</w:t>
            </w:r>
          </w:p>
        </w:tc>
        <w:tc>
          <w:tcPr>
            <w:tcW w:w="0" w:type="auto"/>
          </w:tcPr>
          <w:p w14:paraId="5D240983" w14:textId="6F8CAF79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103.3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10.0</w:t>
            </w:r>
          </w:p>
        </w:tc>
        <w:tc>
          <w:tcPr>
            <w:tcW w:w="0" w:type="auto"/>
          </w:tcPr>
          <w:p w14:paraId="4A8DC688" w14:textId="021669C4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 w:rsidRPr="00AA25C4">
              <w:rPr>
                <w:rFonts w:hint="eastAsia"/>
                <w:b w:val="0"/>
                <w:bCs w:val="0"/>
              </w:rPr>
              <w:t>&gt; 0.999</w:t>
            </w:r>
          </w:p>
        </w:tc>
      </w:tr>
      <w:tr w:rsidR="005A3F66" w:rsidRPr="00AA25C4" w14:paraId="2D4A47FE" w14:textId="77777777" w:rsidTr="004F36F3">
        <w:tc>
          <w:tcPr>
            <w:tcW w:w="0" w:type="auto"/>
            <w:vMerge w:val="restart"/>
          </w:tcPr>
          <w:p w14:paraId="4E87AA1B" w14:textId="0AA560E9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Psychiatric</w:t>
            </w:r>
          </w:p>
        </w:tc>
        <w:tc>
          <w:tcPr>
            <w:tcW w:w="0" w:type="auto"/>
          </w:tcPr>
          <w:p w14:paraId="45959E0F" w14:textId="04B08E7F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Disease duration (yrs)</w:t>
            </w:r>
          </w:p>
        </w:tc>
        <w:tc>
          <w:tcPr>
            <w:tcW w:w="0" w:type="auto"/>
          </w:tcPr>
          <w:p w14:paraId="074FA36F" w14:textId="537D7005" w:rsidR="005A3F66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17DD6D88" w14:textId="042129DD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24BFCA35" w14:textId="53D77615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25.7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0" w:type="auto"/>
          </w:tcPr>
          <w:p w14:paraId="6CBD17E3" w14:textId="6AB13C53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N/A</w:t>
            </w:r>
          </w:p>
        </w:tc>
      </w:tr>
      <w:tr w:rsidR="005A3F66" w:rsidRPr="00AA25C4" w14:paraId="0CD558BC" w14:textId="77777777" w:rsidTr="004F36F3">
        <w:tc>
          <w:tcPr>
            <w:tcW w:w="0" w:type="auto"/>
            <w:vMerge/>
          </w:tcPr>
          <w:p w14:paraId="72FF9A79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52D61C07" w14:textId="639BF8DE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PANSS</w:t>
            </w:r>
          </w:p>
        </w:tc>
        <w:tc>
          <w:tcPr>
            <w:tcW w:w="0" w:type="auto"/>
          </w:tcPr>
          <w:p w14:paraId="7EB7EBD8" w14:textId="0E3F5409" w:rsidR="005A3F66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7AFE0CFC" w14:textId="35545119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7F451495" w14:textId="5DC8D5EB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72.3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0" w:type="auto"/>
          </w:tcPr>
          <w:p w14:paraId="18338DD8" w14:textId="7A7499B8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N/A</w:t>
            </w:r>
          </w:p>
        </w:tc>
      </w:tr>
      <w:tr w:rsidR="005A3F66" w:rsidRPr="00AA25C4" w14:paraId="7BC84EB1" w14:textId="77777777" w:rsidTr="004F36F3">
        <w:tc>
          <w:tcPr>
            <w:tcW w:w="0" w:type="auto"/>
            <w:vMerge/>
          </w:tcPr>
          <w:p w14:paraId="091D1151" w14:textId="77777777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3B2DF3CB" w14:textId="1E570AA8" w:rsidR="005A3F66" w:rsidRPr="00887AED" w:rsidRDefault="005A3F66" w:rsidP="005A3F66">
            <w:pPr>
              <w:jc w:val="center"/>
              <w:rPr>
                <w:b w:val="0"/>
                <w:bCs w:val="0"/>
              </w:rPr>
            </w:pPr>
            <w:r w:rsidRPr="00887AED">
              <w:rPr>
                <w:rFonts w:hint="eastAsia"/>
                <w:b w:val="0"/>
                <w:bCs w:val="0"/>
              </w:rPr>
              <w:t>Antipsychotic drug dosage (mg)</w:t>
            </w:r>
          </w:p>
        </w:tc>
        <w:tc>
          <w:tcPr>
            <w:tcW w:w="0" w:type="auto"/>
          </w:tcPr>
          <w:p w14:paraId="4C5E079C" w14:textId="2CC08618" w:rsidR="005A3F66" w:rsidRDefault="00877F27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6CEE8264" w14:textId="0A327277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150D39C1" w14:textId="66C9408F" w:rsidR="005A3F66" w:rsidRPr="00AA25C4" w:rsidRDefault="005A3F66" w:rsidP="005A3F66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720.4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±</w:t>
            </w:r>
            <w:r w:rsidRPr="00AA25C4"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138.5</w:t>
            </w:r>
          </w:p>
        </w:tc>
        <w:tc>
          <w:tcPr>
            <w:tcW w:w="0" w:type="auto"/>
          </w:tcPr>
          <w:p w14:paraId="376D6BAB" w14:textId="33890809" w:rsidR="005A3F66" w:rsidRPr="00AA25C4" w:rsidRDefault="005A3F66" w:rsidP="005A3F66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N/A</w:t>
            </w:r>
          </w:p>
        </w:tc>
      </w:tr>
    </w:tbl>
    <w:p w14:paraId="1F5FC802" w14:textId="0786B966" w:rsidR="00576606" w:rsidRPr="007B112E" w:rsidRDefault="00F54BED" w:rsidP="00C07D0E">
      <w:pPr>
        <w:rPr>
          <w:b w:val="0"/>
          <w:bCs w:val="0"/>
        </w:rPr>
      </w:pPr>
      <w:r w:rsidRPr="007B112E">
        <w:rPr>
          <w:b w:val="0"/>
          <w:bCs w:val="0"/>
        </w:rPr>
        <w:t xml:space="preserve">Variables with </w:t>
      </w:r>
      <w:r w:rsidR="009D0A3E" w:rsidRPr="007B112E">
        <w:rPr>
          <w:b w:val="0"/>
          <w:bCs w:val="0"/>
        </w:rPr>
        <w:t xml:space="preserve">the statistically significant group difference are </w:t>
      </w:r>
      <w:r w:rsidRPr="007B112E">
        <w:rPr>
          <w:b w:val="0"/>
          <w:bCs w:val="0"/>
        </w:rPr>
        <w:t>indicate</w:t>
      </w:r>
      <w:r w:rsidR="009D0A3E" w:rsidRPr="007B112E">
        <w:rPr>
          <w:b w:val="0"/>
          <w:bCs w:val="0"/>
        </w:rPr>
        <w:t>d in bold.</w:t>
      </w:r>
      <w:r w:rsidR="00C07D0E" w:rsidRPr="007B112E">
        <w:rPr>
          <w:b w:val="0"/>
          <w:bCs w:val="0"/>
        </w:rPr>
        <w:t xml:space="preserve"> N/A indicates that the P value or </w:t>
      </w:r>
      <w:r w:rsidR="00576606" w:rsidRPr="007B112E">
        <w:rPr>
          <w:b w:val="0"/>
          <w:bCs w:val="0"/>
        </w:rPr>
        <w:t xml:space="preserve">variables were not applicable. </w:t>
      </w:r>
      <w:r w:rsidR="00F52568" w:rsidRPr="007B112E">
        <w:rPr>
          <w:b w:val="0"/>
          <w:bCs w:val="0"/>
        </w:rPr>
        <w:t xml:space="preserve">All variables </w:t>
      </w:r>
      <w:proofErr w:type="gramStart"/>
      <w:r w:rsidR="00F52568" w:rsidRPr="007B112E">
        <w:rPr>
          <w:b w:val="0"/>
          <w:bCs w:val="0"/>
        </w:rPr>
        <w:t>are indicated mean ±</w:t>
      </w:r>
      <w:proofErr w:type="gramEnd"/>
      <w:r w:rsidR="00F52568" w:rsidRPr="007B112E">
        <w:rPr>
          <w:b w:val="0"/>
          <w:bCs w:val="0"/>
        </w:rPr>
        <w:t xml:space="preserve"> standard error of the mean.</w:t>
      </w:r>
    </w:p>
    <w:p w14:paraId="44B429EF" w14:textId="6612BC98" w:rsidR="006B137A" w:rsidRPr="007B112E" w:rsidRDefault="006B137A" w:rsidP="00C07D0E">
      <w:pPr>
        <w:rPr>
          <w:rFonts w:eastAsia="BIZ UDゴシック"/>
          <w:b w:val="0"/>
          <w:bCs w:val="0"/>
          <w:color w:val="000000" w:themeColor="text1"/>
        </w:rPr>
      </w:pPr>
      <w:r w:rsidRPr="007B112E">
        <w:rPr>
          <w:b w:val="0"/>
          <w:bCs w:val="0"/>
        </w:rPr>
        <w:t xml:space="preserve">AS = Apathy Scale, </w:t>
      </w:r>
      <w:r w:rsidR="00DD2CEF" w:rsidRPr="007B112E">
        <w:rPr>
          <w:b w:val="0"/>
          <w:bCs w:val="0"/>
        </w:rPr>
        <w:t xml:space="preserve">Ca = calcium, Cu = copper, Fe = iron, </w:t>
      </w:r>
      <w:r w:rsidRPr="007B112E">
        <w:rPr>
          <w:b w:val="0"/>
          <w:bCs w:val="0"/>
        </w:rPr>
        <w:t xml:space="preserve">HV = healthy volunteers, PANSS = </w:t>
      </w:r>
      <w:r w:rsidR="001F6198" w:rsidRPr="007B112E">
        <w:rPr>
          <w:b w:val="0"/>
          <w:bCs w:val="0"/>
        </w:rPr>
        <w:t xml:space="preserve">general psychopathology score in </w:t>
      </w:r>
      <w:r w:rsidRPr="007B112E">
        <w:rPr>
          <w:b w:val="0"/>
          <w:bCs w:val="0"/>
        </w:rPr>
        <w:t>Positive and Negative Syndrome Scale</w:t>
      </w:r>
      <w:r w:rsidRPr="007B112E">
        <w:rPr>
          <w:rFonts w:eastAsia="BIZ UDゴシック"/>
          <w:b w:val="0"/>
          <w:bCs w:val="0"/>
        </w:rPr>
        <w:t>,</w:t>
      </w:r>
      <w:r w:rsidRPr="007B112E">
        <w:rPr>
          <w:b w:val="0"/>
          <w:bCs w:val="0"/>
        </w:rPr>
        <w:t xml:space="preserve"> PSQI = Pittsburgh Sleep Quality Index, PSS = Perceived Stress Scale,  SDS = Self-Rating Depression Scale, </w:t>
      </w:r>
      <w:r w:rsidR="00DD2CEF" w:rsidRPr="007B112E">
        <w:rPr>
          <w:b w:val="0"/>
          <w:bCs w:val="0"/>
        </w:rPr>
        <w:t xml:space="preserve">Se = selenium, </w:t>
      </w:r>
      <w:r w:rsidRPr="007B112E">
        <w:rPr>
          <w:b w:val="0"/>
          <w:bCs w:val="0"/>
        </w:rPr>
        <w:t xml:space="preserve">STAI_S = State-Trait Anxiety Inventory-State Anxiety Scale, STAI_T = State-Trait Anxiety Inventory-Trait Anxiety Scale, SZ = Schizophrenia, </w:t>
      </w:r>
      <w:proofErr w:type="spellStart"/>
      <w:r w:rsidRPr="007B112E">
        <w:rPr>
          <w:b w:val="0"/>
          <w:bCs w:val="0"/>
        </w:rPr>
        <w:t>TEIQue</w:t>
      </w:r>
      <w:r w:rsidR="00FB1FF9" w:rsidRPr="007B112E">
        <w:rPr>
          <w:b w:val="0"/>
          <w:bCs w:val="0"/>
        </w:rPr>
        <w:t>_SF</w:t>
      </w:r>
      <w:proofErr w:type="spellEnd"/>
      <w:r w:rsidR="00FB1FF9" w:rsidRPr="007B112E">
        <w:rPr>
          <w:b w:val="0"/>
          <w:bCs w:val="0"/>
        </w:rPr>
        <w:t xml:space="preserve"> </w:t>
      </w:r>
      <w:r w:rsidRPr="007B112E">
        <w:rPr>
          <w:b w:val="0"/>
          <w:bCs w:val="0"/>
        </w:rPr>
        <w:t>= Trait Emotional Intelligence Questionnaire</w:t>
      </w:r>
      <w:r w:rsidR="00937AF1" w:rsidRPr="007B112E">
        <w:rPr>
          <w:b w:val="0"/>
          <w:bCs w:val="0"/>
        </w:rPr>
        <w:t xml:space="preserve"> Short Form</w:t>
      </w:r>
      <w:r w:rsidR="00DD2CEF" w:rsidRPr="007B112E">
        <w:rPr>
          <w:b w:val="0"/>
          <w:bCs w:val="0"/>
        </w:rPr>
        <w:t>, Zn = zinc.</w:t>
      </w:r>
      <w:r w:rsidRPr="007B112E">
        <w:rPr>
          <w:rFonts w:hint="eastAsia"/>
          <w:b w:val="0"/>
          <w:bCs w:val="0"/>
        </w:rPr>
        <w:t xml:space="preserve">　　</w:t>
      </w:r>
    </w:p>
    <w:p w14:paraId="5A1A4591" w14:textId="4C146003" w:rsidR="00366E56" w:rsidRPr="006B137A" w:rsidRDefault="00366E56" w:rsidP="006B137A">
      <w:pPr>
        <w:ind w:firstLineChars="100" w:firstLine="240"/>
        <w:rPr>
          <w:b w:val="0"/>
          <w:bCs w:val="0"/>
        </w:rPr>
      </w:pPr>
    </w:p>
    <w:sectPr w:rsidR="00366E56" w:rsidRPr="006B13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B3333" w14:textId="77777777" w:rsidR="009256F6" w:rsidRDefault="009256F6" w:rsidP="00554455">
      <w:r>
        <w:separator/>
      </w:r>
    </w:p>
  </w:endnote>
  <w:endnote w:type="continuationSeparator" w:id="0">
    <w:p w14:paraId="7CAC1533" w14:textId="77777777" w:rsidR="009256F6" w:rsidRDefault="009256F6" w:rsidP="00554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IZ UDゴシック">
    <w:altName w:val="BIZ UDGothic"/>
    <w:panose1 w:val="020B0400000000000000"/>
    <w:charset w:val="80"/>
    <w:family w:val="modern"/>
    <w:pitch w:val="fixed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7B91A" w14:textId="77777777" w:rsidR="009256F6" w:rsidRDefault="009256F6" w:rsidP="00554455">
      <w:r>
        <w:separator/>
      </w:r>
    </w:p>
  </w:footnote>
  <w:footnote w:type="continuationSeparator" w:id="0">
    <w:p w14:paraId="5B124B4A" w14:textId="77777777" w:rsidR="009256F6" w:rsidRDefault="009256F6" w:rsidP="00554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sTQ2MjYxNzI2MrBQ0lEKTi0uzszPAykwrgUAeC5VriwAAAA="/>
  </w:docVars>
  <w:rsids>
    <w:rsidRoot w:val="00E55B2A"/>
    <w:rsid w:val="00012F18"/>
    <w:rsid w:val="00027AFE"/>
    <w:rsid w:val="000348D8"/>
    <w:rsid w:val="00051851"/>
    <w:rsid w:val="000532EE"/>
    <w:rsid w:val="000B60D4"/>
    <w:rsid w:val="000B622A"/>
    <w:rsid w:val="000E51AD"/>
    <w:rsid w:val="00123EDF"/>
    <w:rsid w:val="001322D8"/>
    <w:rsid w:val="00140281"/>
    <w:rsid w:val="00166A40"/>
    <w:rsid w:val="00192D2D"/>
    <w:rsid w:val="00195EAF"/>
    <w:rsid w:val="001B28D9"/>
    <w:rsid w:val="001F6198"/>
    <w:rsid w:val="00205541"/>
    <w:rsid w:val="00244355"/>
    <w:rsid w:val="00247F83"/>
    <w:rsid w:val="00261065"/>
    <w:rsid w:val="002710CE"/>
    <w:rsid w:val="002A47C6"/>
    <w:rsid w:val="002A64FA"/>
    <w:rsid w:val="002E6A21"/>
    <w:rsid w:val="002F2B0E"/>
    <w:rsid w:val="00366E56"/>
    <w:rsid w:val="003D488C"/>
    <w:rsid w:val="003E55FA"/>
    <w:rsid w:val="003E6E84"/>
    <w:rsid w:val="00416D53"/>
    <w:rsid w:val="004433D6"/>
    <w:rsid w:val="004F36F3"/>
    <w:rsid w:val="0050306D"/>
    <w:rsid w:val="00550CD4"/>
    <w:rsid w:val="00554455"/>
    <w:rsid w:val="00555C08"/>
    <w:rsid w:val="00565EEC"/>
    <w:rsid w:val="00570647"/>
    <w:rsid w:val="00576606"/>
    <w:rsid w:val="005820B3"/>
    <w:rsid w:val="00586B89"/>
    <w:rsid w:val="005A3F66"/>
    <w:rsid w:val="005C38A4"/>
    <w:rsid w:val="005D3670"/>
    <w:rsid w:val="005D7F4E"/>
    <w:rsid w:val="005F7391"/>
    <w:rsid w:val="00631266"/>
    <w:rsid w:val="00633268"/>
    <w:rsid w:val="00653065"/>
    <w:rsid w:val="006A0D3C"/>
    <w:rsid w:val="006A4F47"/>
    <w:rsid w:val="006B137A"/>
    <w:rsid w:val="006B5F72"/>
    <w:rsid w:val="006F6215"/>
    <w:rsid w:val="0077286D"/>
    <w:rsid w:val="00793053"/>
    <w:rsid w:val="007A1700"/>
    <w:rsid w:val="007B112E"/>
    <w:rsid w:val="00801310"/>
    <w:rsid w:val="00801A89"/>
    <w:rsid w:val="008302A9"/>
    <w:rsid w:val="0083454D"/>
    <w:rsid w:val="008618F4"/>
    <w:rsid w:val="00866A26"/>
    <w:rsid w:val="00874342"/>
    <w:rsid w:val="00877F27"/>
    <w:rsid w:val="008849AB"/>
    <w:rsid w:val="00887AED"/>
    <w:rsid w:val="008D276B"/>
    <w:rsid w:val="009161BB"/>
    <w:rsid w:val="00921B4B"/>
    <w:rsid w:val="00922519"/>
    <w:rsid w:val="009256F6"/>
    <w:rsid w:val="00937AF1"/>
    <w:rsid w:val="0095337F"/>
    <w:rsid w:val="00954E48"/>
    <w:rsid w:val="00954FBE"/>
    <w:rsid w:val="00980E3B"/>
    <w:rsid w:val="009D0A3E"/>
    <w:rsid w:val="009F4C98"/>
    <w:rsid w:val="00A14AAF"/>
    <w:rsid w:val="00A34E55"/>
    <w:rsid w:val="00AA25C4"/>
    <w:rsid w:val="00AA41BF"/>
    <w:rsid w:val="00AB255B"/>
    <w:rsid w:val="00AB6D7E"/>
    <w:rsid w:val="00B4745A"/>
    <w:rsid w:val="00B55DF3"/>
    <w:rsid w:val="00B56E33"/>
    <w:rsid w:val="00B97E98"/>
    <w:rsid w:val="00BA2573"/>
    <w:rsid w:val="00BF415A"/>
    <w:rsid w:val="00C07D0E"/>
    <w:rsid w:val="00C34A4C"/>
    <w:rsid w:val="00C368C5"/>
    <w:rsid w:val="00CA05F1"/>
    <w:rsid w:val="00CA2BC6"/>
    <w:rsid w:val="00CA7DB9"/>
    <w:rsid w:val="00CD62F8"/>
    <w:rsid w:val="00CD7BE6"/>
    <w:rsid w:val="00CE21C7"/>
    <w:rsid w:val="00CE4135"/>
    <w:rsid w:val="00D531D3"/>
    <w:rsid w:val="00D56114"/>
    <w:rsid w:val="00D62369"/>
    <w:rsid w:val="00D725E3"/>
    <w:rsid w:val="00DD2CEF"/>
    <w:rsid w:val="00DE4DAC"/>
    <w:rsid w:val="00E23853"/>
    <w:rsid w:val="00E23AF5"/>
    <w:rsid w:val="00E31E29"/>
    <w:rsid w:val="00E358A5"/>
    <w:rsid w:val="00E55B2A"/>
    <w:rsid w:val="00E62E1F"/>
    <w:rsid w:val="00E83343"/>
    <w:rsid w:val="00EA1E6E"/>
    <w:rsid w:val="00EA6482"/>
    <w:rsid w:val="00ED1302"/>
    <w:rsid w:val="00ED3357"/>
    <w:rsid w:val="00ED6D8C"/>
    <w:rsid w:val="00EE11FF"/>
    <w:rsid w:val="00EF7CAA"/>
    <w:rsid w:val="00F039BD"/>
    <w:rsid w:val="00F0603E"/>
    <w:rsid w:val="00F0624A"/>
    <w:rsid w:val="00F32066"/>
    <w:rsid w:val="00F52568"/>
    <w:rsid w:val="00F54BED"/>
    <w:rsid w:val="00F551E7"/>
    <w:rsid w:val="00FB1FF9"/>
    <w:rsid w:val="00FB7D5B"/>
    <w:rsid w:val="00FC7CA4"/>
    <w:rsid w:val="00FD48E7"/>
    <w:rsid w:val="00FF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C2240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ゴシック" w:hAnsi="Times New Roman" w:cs="Times New Roman"/>
        <w:b/>
        <w:bCs/>
        <w:kern w:val="2"/>
        <w:sz w:val="24"/>
        <w:szCs w:val="28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4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4455"/>
  </w:style>
  <w:style w:type="paragraph" w:styleId="a5">
    <w:name w:val="footer"/>
    <w:basedOn w:val="a"/>
    <w:link w:val="a6"/>
    <w:uiPriority w:val="99"/>
    <w:unhideWhenUsed/>
    <w:rsid w:val="005544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4455"/>
  </w:style>
  <w:style w:type="table" w:styleId="a7">
    <w:name w:val="Table Grid"/>
    <w:basedOn w:val="a1"/>
    <w:uiPriority w:val="39"/>
    <w:rsid w:val="00554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3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3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1724</Characters>
  <Application>Microsoft Office Word</Application>
  <DocSecurity>0</DocSecurity>
  <Lines>246</Lines>
  <Paragraphs>164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9T11:58:00Z</dcterms:created>
  <dcterms:modified xsi:type="dcterms:W3CDTF">2025-04-09T11:58:00Z</dcterms:modified>
</cp:coreProperties>
</file>